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44E9" w:rsidRPr="006D570E" w:rsidRDefault="00AA2238" w:rsidP="006D570E">
      <w:pPr>
        <w:spacing w:before="120" w:line="360" w:lineRule="auto"/>
        <w:rPr>
          <w:rFonts w:ascii="Times New Roman" w:eastAsia="微软雅黑" w:hAnsi="Times New Roman" w:cs="Times New Roman"/>
          <w:b/>
          <w:bCs/>
          <w:color w:val="31353B"/>
          <w:sz w:val="28"/>
          <w:szCs w:val="28"/>
        </w:rPr>
      </w:pPr>
      <w:bookmarkStart w:id="0" w:name="_GoBack"/>
      <w:bookmarkEnd w:id="0"/>
      <w:r w:rsidRPr="006D570E">
        <w:rPr>
          <w:rFonts w:ascii="Times New Roman" w:eastAsia="微软雅黑" w:hAnsi="Times New Roman" w:cs="Times New Roman"/>
          <w:b/>
          <w:bCs/>
          <w:color w:val="31353B"/>
          <w:sz w:val="28"/>
          <w:szCs w:val="28"/>
        </w:rPr>
        <w:t>Supplemental Table Legends</w:t>
      </w:r>
    </w:p>
    <w:p w:rsidR="00AA2238" w:rsidRDefault="00AA2238" w:rsidP="006D570E">
      <w:pPr>
        <w:spacing w:before="120" w:line="360" w:lineRule="auto"/>
        <w:rPr>
          <w:rFonts w:ascii="Times New Roman" w:eastAsia="微软雅黑" w:hAnsi="Times New Roman" w:cs="Times New Roman"/>
          <w:color w:val="31353B"/>
          <w:sz w:val="24"/>
        </w:rPr>
      </w:pPr>
      <w:bookmarkStart w:id="1" w:name="OLE_LINK1"/>
      <w:r w:rsidRPr="006D570E">
        <w:rPr>
          <w:rFonts w:ascii="Times New Roman" w:eastAsia="微软雅黑" w:hAnsi="Times New Roman" w:cs="Times New Roman" w:hint="eastAsia"/>
          <w:b/>
          <w:bCs/>
          <w:color w:val="31353B"/>
          <w:sz w:val="24"/>
        </w:rPr>
        <w:t>T</w:t>
      </w:r>
      <w:r w:rsidRP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>ab</w:t>
      </w:r>
      <w:r w:rsid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r w:rsidRP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>S1</w:t>
      </w:r>
      <w:r w:rsid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r w:rsidR="006D570E" w:rsidRP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>Results of GSEA analysis</w:t>
      </w:r>
      <w:r w:rsidR="007D59B4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 of RNA-Seq</w:t>
      </w:r>
      <w:r w:rsid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bookmarkEnd w:id="1"/>
      <w:r w:rsidR="006D570E" w:rsidRPr="006D570E">
        <w:rPr>
          <w:rFonts w:ascii="Times New Roman" w:eastAsia="微软雅黑" w:hAnsi="Times New Roman" w:cs="Times New Roman"/>
          <w:color w:val="31353B"/>
          <w:sz w:val="24"/>
        </w:rPr>
        <w:t>G</w:t>
      </w:r>
      <w:r w:rsidR="006D570E">
        <w:rPr>
          <w:rFonts w:ascii="Times New Roman" w:eastAsia="微软雅黑" w:hAnsi="Times New Roman" w:cs="Times New Roman"/>
          <w:color w:val="31353B"/>
          <w:sz w:val="24"/>
        </w:rPr>
        <w:t xml:space="preserve">ene Set Enrichment Analysis (GSEA) </w:t>
      </w:r>
      <w:bookmarkStart w:id="2" w:name="OLE_LINK3"/>
      <w:r w:rsidR="006D570E">
        <w:rPr>
          <w:rFonts w:ascii="Times New Roman" w:eastAsia="微软雅黑" w:hAnsi="Times New Roman" w:cs="Times New Roman"/>
          <w:color w:val="31353B"/>
          <w:sz w:val="24"/>
        </w:rPr>
        <w:t xml:space="preserve">of AnHV-1 </w:t>
      </w:r>
      <w:r w:rsidR="00E10E39">
        <w:rPr>
          <w:rFonts w:ascii="Times New Roman" w:eastAsia="微软雅黑" w:hAnsi="Times New Roman" w:cs="Times New Roman"/>
          <w:color w:val="31353B"/>
          <w:sz w:val="24"/>
        </w:rPr>
        <w:t>and</w:t>
      </w:r>
      <w:r w:rsidR="006D570E">
        <w:rPr>
          <w:rFonts w:ascii="Times New Roman" w:eastAsia="微软雅黑" w:hAnsi="Times New Roman" w:cs="Times New Roman"/>
          <w:color w:val="31353B"/>
          <w:sz w:val="24"/>
        </w:rPr>
        <w:t xml:space="preserve"> Mock</w:t>
      </w:r>
      <w:r w:rsidR="00E10E39">
        <w:rPr>
          <w:rFonts w:ascii="Times New Roman" w:eastAsia="微软雅黑" w:hAnsi="Times New Roman" w:cs="Times New Roman"/>
          <w:color w:val="31353B"/>
          <w:sz w:val="24"/>
        </w:rPr>
        <w:t xml:space="preserve"> infected DEF cells</w:t>
      </w:r>
      <w:bookmarkStart w:id="3" w:name="OLE_LINK4"/>
      <w:bookmarkEnd w:id="2"/>
      <w:r w:rsidR="006D570E">
        <w:rPr>
          <w:rFonts w:ascii="Times New Roman" w:eastAsia="微软雅黑" w:hAnsi="Times New Roman" w:cs="Times New Roman"/>
          <w:color w:val="31353B"/>
          <w:sz w:val="24"/>
        </w:rPr>
        <w:t xml:space="preserve"> at 12 </w:t>
      </w:r>
      <w:proofErr w:type="spellStart"/>
      <w:r w:rsidR="006D570E">
        <w:rPr>
          <w:rFonts w:ascii="Times New Roman" w:eastAsia="微软雅黑" w:hAnsi="Times New Roman" w:cs="Times New Roman"/>
          <w:color w:val="31353B"/>
          <w:sz w:val="24"/>
        </w:rPr>
        <w:t>h.p.i</w:t>
      </w:r>
      <w:bookmarkEnd w:id="3"/>
      <w:proofErr w:type="spellEnd"/>
      <w:r w:rsidR="006D570E">
        <w:rPr>
          <w:rFonts w:ascii="Times New Roman" w:eastAsia="微软雅黑" w:hAnsi="Times New Roman" w:cs="Times New Roman"/>
          <w:color w:val="31353B"/>
          <w:sz w:val="24"/>
        </w:rPr>
        <w:t xml:space="preserve"> were performed using GSEA software. The analysis was used a predefined gene set, and the genes</w:t>
      </w:r>
      <w:r w:rsidR="001B0D95">
        <w:rPr>
          <w:rFonts w:ascii="Times New Roman" w:eastAsia="微软雅黑" w:hAnsi="Times New Roman" w:cs="Times New Roman"/>
          <w:color w:val="31353B"/>
          <w:sz w:val="24"/>
        </w:rPr>
        <w:t xml:space="preserve"> sequenced by RNA-Seq</w:t>
      </w:r>
      <w:r w:rsidR="006D570E">
        <w:rPr>
          <w:rFonts w:ascii="Times New Roman" w:eastAsia="微软雅黑" w:hAnsi="Times New Roman" w:cs="Times New Roman"/>
          <w:color w:val="31353B"/>
          <w:sz w:val="24"/>
        </w:rPr>
        <w:t xml:space="preserve"> were ranked according to the degree of differential expression in the two types of samples. </w:t>
      </w:r>
      <w:bookmarkStart w:id="4" w:name="OLE_LINK2"/>
      <w:r w:rsidR="001267D9">
        <w:rPr>
          <w:rFonts w:ascii="Times New Roman" w:eastAsia="微软雅黑" w:hAnsi="Times New Roman" w:cs="Times New Roman"/>
          <w:color w:val="31353B"/>
          <w:sz w:val="24"/>
        </w:rPr>
        <w:t>The red marked gene sets were selected for plotting.</w:t>
      </w:r>
      <w:bookmarkEnd w:id="4"/>
    </w:p>
    <w:p w:rsidR="00677DE5" w:rsidRPr="00677DE5" w:rsidRDefault="001267D9" w:rsidP="006D570E">
      <w:pPr>
        <w:spacing w:before="120" w:line="360" w:lineRule="auto"/>
        <w:rPr>
          <w:rFonts w:ascii="Times New Roman" w:eastAsia="微软雅黑" w:hAnsi="Times New Roman" w:cs="Times New Roman"/>
          <w:color w:val="31353B"/>
          <w:sz w:val="24"/>
        </w:rPr>
      </w:pPr>
      <w:bookmarkStart w:id="5" w:name="OLE_LINK5"/>
      <w:r w:rsidRPr="006D570E">
        <w:rPr>
          <w:rFonts w:ascii="Times New Roman" w:eastAsia="微软雅黑" w:hAnsi="Times New Roman" w:cs="Times New Roman" w:hint="eastAsia"/>
          <w:b/>
          <w:bCs/>
          <w:color w:val="31353B"/>
          <w:sz w:val="24"/>
        </w:rPr>
        <w:t>T</w:t>
      </w:r>
      <w:r w:rsidRP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>ab</w:t>
      </w:r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r w:rsidRP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>S</w:t>
      </w:r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>2</w:t>
      </w:r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bookmarkStart w:id="6" w:name="OLE_LINK6"/>
      <w:r w:rsidRPr="001267D9">
        <w:rPr>
          <w:rFonts w:ascii="Times New Roman" w:eastAsia="微软雅黑" w:hAnsi="Times New Roman" w:cs="Times New Roman"/>
          <w:b/>
          <w:bCs/>
          <w:color w:val="31353B"/>
          <w:sz w:val="24"/>
        </w:rPr>
        <w:t>Analysis of differentially expressed genes</w:t>
      </w:r>
      <w:r w:rsidR="001B0D95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 obtained by RNA-</w:t>
      </w:r>
      <w:r w:rsidR="007D59B4">
        <w:rPr>
          <w:rFonts w:ascii="Times New Roman" w:eastAsia="微软雅黑" w:hAnsi="Times New Roman" w:cs="Times New Roman"/>
          <w:b/>
          <w:bCs/>
          <w:color w:val="31353B"/>
          <w:sz w:val="24"/>
        </w:rPr>
        <w:t>S</w:t>
      </w:r>
      <w:r w:rsidR="001B0D95">
        <w:rPr>
          <w:rFonts w:ascii="Times New Roman" w:eastAsia="微软雅黑" w:hAnsi="Times New Roman" w:cs="Times New Roman"/>
          <w:b/>
          <w:bCs/>
          <w:color w:val="31353B"/>
          <w:sz w:val="24"/>
        </w:rPr>
        <w:t>eq</w:t>
      </w:r>
      <w:bookmarkEnd w:id="6"/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>.</w:t>
      </w:r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 </w:t>
      </w:r>
      <w:bookmarkEnd w:id="5"/>
      <w:r w:rsidRPr="001267D9">
        <w:rPr>
          <w:rFonts w:ascii="Times New Roman" w:eastAsia="微软雅黑" w:hAnsi="Times New Roman" w:cs="Times New Roman"/>
          <w:color w:val="31353B"/>
          <w:sz w:val="24"/>
        </w:rPr>
        <w:t>D</w:t>
      </w:r>
      <w:r>
        <w:rPr>
          <w:rFonts w:ascii="Times New Roman" w:eastAsia="微软雅黑" w:hAnsi="Times New Roman" w:cs="Times New Roman"/>
          <w:color w:val="31353B"/>
          <w:sz w:val="24"/>
        </w:rPr>
        <w:t xml:space="preserve">ifferential expression analysis </w:t>
      </w:r>
      <w:r w:rsidR="00E10E39">
        <w:rPr>
          <w:rFonts w:ascii="Times New Roman" w:eastAsia="微软雅黑" w:hAnsi="Times New Roman" w:cs="Times New Roman"/>
          <w:color w:val="31353B"/>
          <w:sz w:val="24"/>
        </w:rPr>
        <w:t>of AnHV-1 and Mock infected DEF cells</w:t>
      </w:r>
      <w:r w:rsidR="00E10E39">
        <w:rPr>
          <w:rFonts w:ascii="Times New Roman" w:eastAsia="微软雅黑" w:hAnsi="Times New Roman" w:cs="Times New Roman"/>
          <w:color w:val="31353B"/>
          <w:sz w:val="24"/>
        </w:rPr>
        <w:t xml:space="preserve"> </w:t>
      </w:r>
      <w:r w:rsidR="00E10E39">
        <w:rPr>
          <w:rFonts w:ascii="Times New Roman" w:eastAsia="微软雅黑" w:hAnsi="Times New Roman" w:cs="Times New Roman"/>
          <w:color w:val="31353B"/>
          <w:sz w:val="24"/>
        </w:rPr>
        <w:t xml:space="preserve">at 12 </w:t>
      </w:r>
      <w:proofErr w:type="spellStart"/>
      <w:r w:rsidR="00E10E39">
        <w:rPr>
          <w:rFonts w:ascii="Times New Roman" w:eastAsia="微软雅黑" w:hAnsi="Times New Roman" w:cs="Times New Roman"/>
          <w:color w:val="31353B"/>
          <w:sz w:val="24"/>
        </w:rPr>
        <w:t>h.p.i</w:t>
      </w:r>
      <w:proofErr w:type="spellEnd"/>
      <w:r w:rsidR="00E10E39">
        <w:rPr>
          <w:rFonts w:ascii="Times New Roman" w:eastAsia="微软雅黑" w:hAnsi="Times New Roman" w:cs="Times New Roman"/>
          <w:color w:val="31353B"/>
          <w:sz w:val="24"/>
        </w:rPr>
        <w:t xml:space="preserve"> </w:t>
      </w:r>
      <w:r>
        <w:rPr>
          <w:rFonts w:ascii="Times New Roman" w:eastAsia="微软雅黑" w:hAnsi="Times New Roman" w:cs="Times New Roman"/>
          <w:color w:val="31353B"/>
          <w:sz w:val="24"/>
        </w:rPr>
        <w:t>was performed using the DESeq2. Q value &lt; 0.05 and foldchange &gt; 1.5 or f</w:t>
      </w:r>
      <w:r>
        <w:rPr>
          <w:rFonts w:ascii="Times New Roman" w:eastAsia="微软雅黑" w:hAnsi="Times New Roman" w:cs="Times New Roman"/>
          <w:color w:val="31353B"/>
          <w:sz w:val="24"/>
        </w:rPr>
        <w:t>oldchange</w:t>
      </w:r>
      <w:r>
        <w:rPr>
          <w:rFonts w:ascii="Times New Roman" w:eastAsia="微软雅黑" w:hAnsi="Times New Roman" w:cs="Times New Roman"/>
          <w:color w:val="31353B"/>
          <w:sz w:val="24"/>
        </w:rPr>
        <w:t xml:space="preserve"> &lt; 0.67 was set as the threshold for significantly differential expression gene (DEGs).</w:t>
      </w:r>
    </w:p>
    <w:p w:rsidR="00AA2238" w:rsidRPr="00E02F1D" w:rsidRDefault="001267D9" w:rsidP="006D570E">
      <w:pPr>
        <w:spacing w:before="120" w:line="360" w:lineRule="auto"/>
        <w:rPr>
          <w:rFonts w:ascii="Times New Roman" w:eastAsia="微软雅黑" w:hAnsi="Times New Roman" w:cs="Times New Roman"/>
          <w:color w:val="31353B"/>
          <w:sz w:val="24"/>
        </w:rPr>
      </w:pPr>
      <w:bookmarkStart w:id="7" w:name="OLE_LINK7"/>
      <w:r w:rsidRPr="006D570E">
        <w:rPr>
          <w:rFonts w:ascii="Times New Roman" w:eastAsia="微软雅黑" w:hAnsi="Times New Roman" w:cs="Times New Roman" w:hint="eastAsia"/>
          <w:b/>
          <w:bCs/>
          <w:color w:val="31353B"/>
          <w:sz w:val="24"/>
        </w:rPr>
        <w:t>T</w:t>
      </w:r>
      <w:r w:rsidRP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>ab</w:t>
      </w:r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r w:rsidRPr="006D570E">
        <w:rPr>
          <w:rFonts w:ascii="Times New Roman" w:eastAsia="微软雅黑" w:hAnsi="Times New Roman" w:cs="Times New Roman"/>
          <w:b/>
          <w:bCs/>
          <w:color w:val="31353B"/>
          <w:sz w:val="24"/>
        </w:rPr>
        <w:t>S</w:t>
      </w:r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>3</w:t>
      </w:r>
      <w:r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r w:rsidR="00E02F1D" w:rsidRPr="00E02F1D">
        <w:rPr>
          <w:rFonts w:ascii="Times New Roman" w:eastAsia="微软雅黑" w:hAnsi="Times New Roman" w:cs="Times New Roman"/>
          <w:b/>
          <w:bCs/>
          <w:color w:val="31353B"/>
          <w:sz w:val="24"/>
        </w:rPr>
        <w:t>Difference Peak annotation analysis</w:t>
      </w:r>
      <w:r w:rsidR="007D59B4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 of </w:t>
      </w:r>
      <w:proofErr w:type="spellStart"/>
      <w:r w:rsidR="007D59B4">
        <w:rPr>
          <w:rFonts w:ascii="Times New Roman" w:eastAsia="微软雅黑" w:hAnsi="Times New Roman" w:cs="Times New Roman"/>
          <w:b/>
          <w:bCs/>
          <w:color w:val="31353B"/>
          <w:sz w:val="24"/>
        </w:rPr>
        <w:t>CUT&amp;Tag</w:t>
      </w:r>
      <w:proofErr w:type="spellEnd"/>
      <w:r w:rsidR="007D59B4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 result</w:t>
      </w:r>
      <w:r w:rsidR="00E02F1D">
        <w:rPr>
          <w:rFonts w:ascii="Times New Roman" w:eastAsia="微软雅黑" w:hAnsi="Times New Roman" w:cs="Times New Roman"/>
          <w:b/>
          <w:bCs/>
          <w:color w:val="31353B"/>
          <w:sz w:val="24"/>
        </w:rPr>
        <w:t xml:space="preserve">. </w:t>
      </w:r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 xml:space="preserve">We used the </w:t>
      </w:r>
      <w:proofErr w:type="spellStart"/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>annotatePeak</w:t>
      </w:r>
      <w:proofErr w:type="spellEnd"/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 xml:space="preserve"> function of the R package </w:t>
      </w:r>
      <w:proofErr w:type="spellStart"/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>ChIPseeker</w:t>
      </w:r>
      <w:proofErr w:type="spellEnd"/>
      <w:r w:rsidR="00E02F1D">
        <w:rPr>
          <w:rFonts w:ascii="Times New Roman" w:eastAsia="微软雅黑" w:hAnsi="Times New Roman" w:cs="Times New Roman"/>
          <w:color w:val="31353B"/>
          <w:sz w:val="24"/>
        </w:rPr>
        <w:t xml:space="preserve"> </w:t>
      </w:r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>(Yu G, Wang L, He Q 2015) to annotate genomic features where peaks are located</w:t>
      </w:r>
      <w:r w:rsidR="00E02F1D">
        <w:rPr>
          <w:rFonts w:ascii="Times New Roman" w:eastAsia="微软雅黑" w:hAnsi="Times New Roman" w:cs="Times New Roman"/>
          <w:color w:val="31353B"/>
          <w:sz w:val="24"/>
        </w:rPr>
        <w:t xml:space="preserve"> on the duck genome before and after AnHV-1 infection for 12 h</w:t>
      </w:r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>.</w:t>
      </w:r>
      <w:r w:rsidR="00E02F1D">
        <w:rPr>
          <w:rFonts w:ascii="Times New Roman" w:eastAsia="微软雅黑" w:hAnsi="Times New Roman" w:cs="Times New Roman"/>
          <w:color w:val="31353B"/>
          <w:sz w:val="24"/>
        </w:rPr>
        <w:t xml:space="preserve"> </w:t>
      </w:r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>Functional regions annotated in this analysis include promoters, exons, U</w:t>
      </w:r>
      <w:r w:rsidR="00E02F1D">
        <w:rPr>
          <w:rFonts w:ascii="Times New Roman" w:eastAsia="微软雅黑" w:hAnsi="Times New Roman" w:cs="Times New Roman"/>
          <w:color w:val="31353B"/>
          <w:sz w:val="24"/>
        </w:rPr>
        <w:t>TR</w:t>
      </w:r>
      <w:r w:rsidR="00E02F1D" w:rsidRPr="00E02F1D">
        <w:rPr>
          <w:rFonts w:ascii="Times New Roman" w:eastAsia="微软雅黑" w:hAnsi="Times New Roman" w:cs="Times New Roman"/>
          <w:color w:val="31353B"/>
          <w:sz w:val="24"/>
        </w:rPr>
        <w:t xml:space="preserve"> (untranslated regions, including 5’UTR and 3’UTR), introns, or Distal Intergenic regions.</w:t>
      </w:r>
      <w:bookmarkEnd w:id="7"/>
    </w:p>
    <w:sectPr w:rsidR="00AA2238" w:rsidRPr="00E02F1D" w:rsidSect="0015415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38"/>
    <w:rsid w:val="00015CB9"/>
    <w:rsid w:val="0002303B"/>
    <w:rsid w:val="00024620"/>
    <w:rsid w:val="00024809"/>
    <w:rsid w:val="00041EB0"/>
    <w:rsid w:val="0004545E"/>
    <w:rsid w:val="00045A96"/>
    <w:rsid w:val="000571EF"/>
    <w:rsid w:val="00060ED2"/>
    <w:rsid w:val="00063DB1"/>
    <w:rsid w:val="00066F1A"/>
    <w:rsid w:val="00073357"/>
    <w:rsid w:val="00076856"/>
    <w:rsid w:val="00090649"/>
    <w:rsid w:val="0009391F"/>
    <w:rsid w:val="000C0A33"/>
    <w:rsid w:val="000C1B8F"/>
    <w:rsid w:val="000C5C07"/>
    <w:rsid w:val="000C7A82"/>
    <w:rsid w:val="000D42A1"/>
    <w:rsid w:val="000D749E"/>
    <w:rsid w:val="000F1432"/>
    <w:rsid w:val="000F48AF"/>
    <w:rsid w:val="0010303C"/>
    <w:rsid w:val="00103E51"/>
    <w:rsid w:val="00114183"/>
    <w:rsid w:val="00120797"/>
    <w:rsid w:val="00123F71"/>
    <w:rsid w:val="001267D9"/>
    <w:rsid w:val="00133AB0"/>
    <w:rsid w:val="00143E21"/>
    <w:rsid w:val="00154150"/>
    <w:rsid w:val="00156047"/>
    <w:rsid w:val="00170EDB"/>
    <w:rsid w:val="00174BFF"/>
    <w:rsid w:val="00177A48"/>
    <w:rsid w:val="00183633"/>
    <w:rsid w:val="00190261"/>
    <w:rsid w:val="00194CD5"/>
    <w:rsid w:val="001A3624"/>
    <w:rsid w:val="001A547A"/>
    <w:rsid w:val="001B0D95"/>
    <w:rsid w:val="001B2C78"/>
    <w:rsid w:val="001C42B8"/>
    <w:rsid w:val="001C5B5E"/>
    <w:rsid w:val="0020041A"/>
    <w:rsid w:val="002237C0"/>
    <w:rsid w:val="0022409F"/>
    <w:rsid w:val="00224FF1"/>
    <w:rsid w:val="00226A46"/>
    <w:rsid w:val="002300F7"/>
    <w:rsid w:val="00244A8C"/>
    <w:rsid w:val="00245124"/>
    <w:rsid w:val="00246A48"/>
    <w:rsid w:val="00251FDA"/>
    <w:rsid w:val="00254D30"/>
    <w:rsid w:val="0025504D"/>
    <w:rsid w:val="0026355E"/>
    <w:rsid w:val="00267A37"/>
    <w:rsid w:val="002745D3"/>
    <w:rsid w:val="0027672A"/>
    <w:rsid w:val="002A2C79"/>
    <w:rsid w:val="002A6D02"/>
    <w:rsid w:val="002A7E10"/>
    <w:rsid w:val="002B43E4"/>
    <w:rsid w:val="002D0391"/>
    <w:rsid w:val="002D0436"/>
    <w:rsid w:val="002D3733"/>
    <w:rsid w:val="002D5107"/>
    <w:rsid w:val="002E5C86"/>
    <w:rsid w:val="002F52FA"/>
    <w:rsid w:val="00335846"/>
    <w:rsid w:val="00341464"/>
    <w:rsid w:val="00350DF5"/>
    <w:rsid w:val="00354B61"/>
    <w:rsid w:val="00374F18"/>
    <w:rsid w:val="003779D8"/>
    <w:rsid w:val="00392243"/>
    <w:rsid w:val="003B7681"/>
    <w:rsid w:val="003B78BB"/>
    <w:rsid w:val="003C111D"/>
    <w:rsid w:val="003D7ADD"/>
    <w:rsid w:val="003E2D14"/>
    <w:rsid w:val="00404192"/>
    <w:rsid w:val="00406004"/>
    <w:rsid w:val="00407A5D"/>
    <w:rsid w:val="00411272"/>
    <w:rsid w:val="0041449A"/>
    <w:rsid w:val="0042648D"/>
    <w:rsid w:val="0043284F"/>
    <w:rsid w:val="0043322F"/>
    <w:rsid w:val="0043411D"/>
    <w:rsid w:val="00443A8F"/>
    <w:rsid w:val="00456271"/>
    <w:rsid w:val="0046328F"/>
    <w:rsid w:val="00467C85"/>
    <w:rsid w:val="00473B1B"/>
    <w:rsid w:val="004808A8"/>
    <w:rsid w:val="00484934"/>
    <w:rsid w:val="004858F8"/>
    <w:rsid w:val="00487CAB"/>
    <w:rsid w:val="004935ED"/>
    <w:rsid w:val="0049400F"/>
    <w:rsid w:val="004B529A"/>
    <w:rsid w:val="004B7C25"/>
    <w:rsid w:val="004D0BFE"/>
    <w:rsid w:val="004E418C"/>
    <w:rsid w:val="004E4E1F"/>
    <w:rsid w:val="004E6CD2"/>
    <w:rsid w:val="00501D69"/>
    <w:rsid w:val="00521B76"/>
    <w:rsid w:val="00524734"/>
    <w:rsid w:val="005250D0"/>
    <w:rsid w:val="00535A53"/>
    <w:rsid w:val="00541244"/>
    <w:rsid w:val="00543944"/>
    <w:rsid w:val="00546B3A"/>
    <w:rsid w:val="005506B2"/>
    <w:rsid w:val="00557D22"/>
    <w:rsid w:val="00560179"/>
    <w:rsid w:val="00562D59"/>
    <w:rsid w:val="0059623E"/>
    <w:rsid w:val="005A2447"/>
    <w:rsid w:val="005A27AC"/>
    <w:rsid w:val="005A6F5E"/>
    <w:rsid w:val="005B5F98"/>
    <w:rsid w:val="005B6A0C"/>
    <w:rsid w:val="005C689C"/>
    <w:rsid w:val="005D55D1"/>
    <w:rsid w:val="005D7B2E"/>
    <w:rsid w:val="005E571E"/>
    <w:rsid w:val="005F3C35"/>
    <w:rsid w:val="006018FF"/>
    <w:rsid w:val="006108C5"/>
    <w:rsid w:val="00621F21"/>
    <w:rsid w:val="00626172"/>
    <w:rsid w:val="00627735"/>
    <w:rsid w:val="00666B2B"/>
    <w:rsid w:val="00673B72"/>
    <w:rsid w:val="00677DE5"/>
    <w:rsid w:val="00677E9E"/>
    <w:rsid w:val="006844B6"/>
    <w:rsid w:val="00687227"/>
    <w:rsid w:val="00687A9D"/>
    <w:rsid w:val="00690AEB"/>
    <w:rsid w:val="00697882"/>
    <w:rsid w:val="006A696B"/>
    <w:rsid w:val="006B0116"/>
    <w:rsid w:val="006B0531"/>
    <w:rsid w:val="006D570E"/>
    <w:rsid w:val="006D5762"/>
    <w:rsid w:val="006E3191"/>
    <w:rsid w:val="006E51B2"/>
    <w:rsid w:val="00705F4F"/>
    <w:rsid w:val="0071092C"/>
    <w:rsid w:val="00711933"/>
    <w:rsid w:val="007300EB"/>
    <w:rsid w:val="0074145D"/>
    <w:rsid w:val="007531E2"/>
    <w:rsid w:val="007552FB"/>
    <w:rsid w:val="00764166"/>
    <w:rsid w:val="0076680F"/>
    <w:rsid w:val="0076788C"/>
    <w:rsid w:val="0077437C"/>
    <w:rsid w:val="0078017A"/>
    <w:rsid w:val="00787E3C"/>
    <w:rsid w:val="007909D1"/>
    <w:rsid w:val="0079400F"/>
    <w:rsid w:val="007D59B4"/>
    <w:rsid w:val="007E1FA7"/>
    <w:rsid w:val="007E3BA0"/>
    <w:rsid w:val="007F03E9"/>
    <w:rsid w:val="007F76A3"/>
    <w:rsid w:val="00800879"/>
    <w:rsid w:val="00810E42"/>
    <w:rsid w:val="00815A5D"/>
    <w:rsid w:val="00824DBF"/>
    <w:rsid w:val="00824FA4"/>
    <w:rsid w:val="0082506C"/>
    <w:rsid w:val="00852D3A"/>
    <w:rsid w:val="00886244"/>
    <w:rsid w:val="0088782B"/>
    <w:rsid w:val="0089553F"/>
    <w:rsid w:val="008A26F9"/>
    <w:rsid w:val="008C463F"/>
    <w:rsid w:val="008C7367"/>
    <w:rsid w:val="008D16C0"/>
    <w:rsid w:val="008E0F58"/>
    <w:rsid w:val="008E740F"/>
    <w:rsid w:val="008E7CD3"/>
    <w:rsid w:val="008F635E"/>
    <w:rsid w:val="00902856"/>
    <w:rsid w:val="00910914"/>
    <w:rsid w:val="00912C91"/>
    <w:rsid w:val="0091504B"/>
    <w:rsid w:val="00923DB4"/>
    <w:rsid w:val="00941509"/>
    <w:rsid w:val="00944C83"/>
    <w:rsid w:val="009551DC"/>
    <w:rsid w:val="009570B4"/>
    <w:rsid w:val="00957174"/>
    <w:rsid w:val="009666EE"/>
    <w:rsid w:val="00976F21"/>
    <w:rsid w:val="00987CA8"/>
    <w:rsid w:val="009A46C0"/>
    <w:rsid w:val="009A53B2"/>
    <w:rsid w:val="009B565F"/>
    <w:rsid w:val="009C0604"/>
    <w:rsid w:val="009C4CB6"/>
    <w:rsid w:val="009F072A"/>
    <w:rsid w:val="009F0EDA"/>
    <w:rsid w:val="009F2BE6"/>
    <w:rsid w:val="00A10828"/>
    <w:rsid w:val="00A4498A"/>
    <w:rsid w:val="00A47D2E"/>
    <w:rsid w:val="00A50A75"/>
    <w:rsid w:val="00A5670B"/>
    <w:rsid w:val="00A71053"/>
    <w:rsid w:val="00A730F0"/>
    <w:rsid w:val="00A75D10"/>
    <w:rsid w:val="00A8512A"/>
    <w:rsid w:val="00A871EE"/>
    <w:rsid w:val="00AA2238"/>
    <w:rsid w:val="00AA3A18"/>
    <w:rsid w:val="00AB46FF"/>
    <w:rsid w:val="00AF114E"/>
    <w:rsid w:val="00AF18B4"/>
    <w:rsid w:val="00AF4184"/>
    <w:rsid w:val="00B16298"/>
    <w:rsid w:val="00B23ED4"/>
    <w:rsid w:val="00B345C4"/>
    <w:rsid w:val="00B350B8"/>
    <w:rsid w:val="00B4146C"/>
    <w:rsid w:val="00B427FE"/>
    <w:rsid w:val="00B54AD4"/>
    <w:rsid w:val="00B558E3"/>
    <w:rsid w:val="00B636A0"/>
    <w:rsid w:val="00B64C9E"/>
    <w:rsid w:val="00B71AD1"/>
    <w:rsid w:val="00B9333B"/>
    <w:rsid w:val="00BC3E35"/>
    <w:rsid w:val="00BC551A"/>
    <w:rsid w:val="00BD20E0"/>
    <w:rsid w:val="00BD4C24"/>
    <w:rsid w:val="00BF32E7"/>
    <w:rsid w:val="00BF3F1E"/>
    <w:rsid w:val="00C01146"/>
    <w:rsid w:val="00C01C14"/>
    <w:rsid w:val="00C0361F"/>
    <w:rsid w:val="00C0567A"/>
    <w:rsid w:val="00C22F80"/>
    <w:rsid w:val="00C25B09"/>
    <w:rsid w:val="00C25FBA"/>
    <w:rsid w:val="00C52F70"/>
    <w:rsid w:val="00C6398A"/>
    <w:rsid w:val="00C65E6C"/>
    <w:rsid w:val="00C674EC"/>
    <w:rsid w:val="00C80189"/>
    <w:rsid w:val="00C814B4"/>
    <w:rsid w:val="00C82BB5"/>
    <w:rsid w:val="00C900D6"/>
    <w:rsid w:val="00C90A60"/>
    <w:rsid w:val="00C95645"/>
    <w:rsid w:val="00CB0029"/>
    <w:rsid w:val="00CB0D51"/>
    <w:rsid w:val="00CC144D"/>
    <w:rsid w:val="00CD0614"/>
    <w:rsid w:val="00CD41CB"/>
    <w:rsid w:val="00CE2EDA"/>
    <w:rsid w:val="00CE752A"/>
    <w:rsid w:val="00CF0DF0"/>
    <w:rsid w:val="00D012F3"/>
    <w:rsid w:val="00D0534B"/>
    <w:rsid w:val="00D16BCA"/>
    <w:rsid w:val="00D17931"/>
    <w:rsid w:val="00D35922"/>
    <w:rsid w:val="00D50300"/>
    <w:rsid w:val="00D6005B"/>
    <w:rsid w:val="00D66D31"/>
    <w:rsid w:val="00D73C11"/>
    <w:rsid w:val="00D83408"/>
    <w:rsid w:val="00D85FD4"/>
    <w:rsid w:val="00D90425"/>
    <w:rsid w:val="00D93C53"/>
    <w:rsid w:val="00D95ABE"/>
    <w:rsid w:val="00DA7CF5"/>
    <w:rsid w:val="00DC29F2"/>
    <w:rsid w:val="00DC44E9"/>
    <w:rsid w:val="00DD02EF"/>
    <w:rsid w:val="00DD151E"/>
    <w:rsid w:val="00DD1BCD"/>
    <w:rsid w:val="00DE66E1"/>
    <w:rsid w:val="00DF52E9"/>
    <w:rsid w:val="00E00C43"/>
    <w:rsid w:val="00E02F1D"/>
    <w:rsid w:val="00E10E39"/>
    <w:rsid w:val="00E210E8"/>
    <w:rsid w:val="00E24CB6"/>
    <w:rsid w:val="00E328BF"/>
    <w:rsid w:val="00E601BE"/>
    <w:rsid w:val="00E62C9A"/>
    <w:rsid w:val="00E64D65"/>
    <w:rsid w:val="00E73C5F"/>
    <w:rsid w:val="00E7545A"/>
    <w:rsid w:val="00E75DE8"/>
    <w:rsid w:val="00E80FD9"/>
    <w:rsid w:val="00E83738"/>
    <w:rsid w:val="00E9058E"/>
    <w:rsid w:val="00E9301E"/>
    <w:rsid w:val="00E96AB8"/>
    <w:rsid w:val="00EB058F"/>
    <w:rsid w:val="00EB09AC"/>
    <w:rsid w:val="00EB4430"/>
    <w:rsid w:val="00ED1368"/>
    <w:rsid w:val="00EE12D5"/>
    <w:rsid w:val="00EF0199"/>
    <w:rsid w:val="00EF1C95"/>
    <w:rsid w:val="00EF2961"/>
    <w:rsid w:val="00EF4830"/>
    <w:rsid w:val="00F17FD9"/>
    <w:rsid w:val="00F23E5F"/>
    <w:rsid w:val="00F2613B"/>
    <w:rsid w:val="00F26930"/>
    <w:rsid w:val="00F37D10"/>
    <w:rsid w:val="00F60F93"/>
    <w:rsid w:val="00F61CA5"/>
    <w:rsid w:val="00F72B40"/>
    <w:rsid w:val="00F7624A"/>
    <w:rsid w:val="00F80B43"/>
    <w:rsid w:val="00F81928"/>
    <w:rsid w:val="00F943AE"/>
    <w:rsid w:val="00F97135"/>
    <w:rsid w:val="00FA63E2"/>
    <w:rsid w:val="00FD1068"/>
    <w:rsid w:val="00FE011D"/>
    <w:rsid w:val="00FE56C5"/>
    <w:rsid w:val="00FF049C"/>
    <w:rsid w:val="00FF22E1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7674D"/>
  <w15:chartTrackingRefBased/>
  <w15:docId w15:val="{2EEF1245-A026-6F4F-8ABA-3338E69B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551DC"/>
  </w:style>
  <w:style w:type="character" w:customStyle="1" w:styleId="apple-converted-space">
    <w:name w:val="apple-converted-space"/>
    <w:basedOn w:val="a0"/>
    <w:rsid w:val="00AA2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@sicau.edu.cn</dc:creator>
  <cp:keywords/>
  <dc:description/>
  <cp:lastModifiedBy>wuy@sicau.edu.cn</cp:lastModifiedBy>
  <cp:revision>12</cp:revision>
  <dcterms:created xsi:type="dcterms:W3CDTF">2023-11-08T01:01:00Z</dcterms:created>
  <dcterms:modified xsi:type="dcterms:W3CDTF">2023-11-08T02:17:00Z</dcterms:modified>
</cp:coreProperties>
</file>